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BA7BE" w14:textId="5332B825" w:rsidR="001B73A0" w:rsidRPr="00225AA3" w:rsidRDefault="00916EC2" w:rsidP="001E69E0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l table</w:t>
      </w:r>
      <w:r w:rsidR="006D7B8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211A9">
        <w:rPr>
          <w:rFonts w:ascii="Times New Roman" w:hAnsi="Times New Roman" w:cs="Times New Roman"/>
          <w:b/>
          <w:bCs/>
          <w:sz w:val="18"/>
          <w:szCs w:val="18"/>
        </w:rPr>
        <w:t xml:space="preserve">2 </w:t>
      </w:r>
      <w:r w:rsidR="009347EB" w:rsidRPr="00225AA3">
        <w:rPr>
          <w:rFonts w:ascii="Times New Roman" w:hAnsi="Times New Roman" w:cs="Times New Roman"/>
          <w:b/>
          <w:bCs/>
          <w:sz w:val="18"/>
          <w:szCs w:val="18"/>
        </w:rPr>
        <w:t xml:space="preserve">The Attitudes of medical students to curriculum by degree type in </w:t>
      </w:r>
      <w:r w:rsidR="00036436">
        <w:rPr>
          <w:rFonts w:ascii="Times New Roman" w:hAnsi="Times New Roman" w:cs="Times New Roman"/>
          <w:b/>
          <w:bCs/>
          <w:sz w:val="18"/>
          <w:szCs w:val="18"/>
        </w:rPr>
        <w:t xml:space="preserve">low grade and high grade </w:t>
      </w:r>
    </w:p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31"/>
        <w:gridCol w:w="1701"/>
        <w:gridCol w:w="1701"/>
        <w:gridCol w:w="1129"/>
        <w:gridCol w:w="1701"/>
        <w:gridCol w:w="1984"/>
        <w:gridCol w:w="1194"/>
      </w:tblGrid>
      <w:tr w:rsidR="0068738F" w:rsidRPr="00225AA3" w14:paraId="1F3BCA5B" w14:textId="36874346" w:rsidTr="006D7B83">
        <w:tc>
          <w:tcPr>
            <w:tcW w:w="4531" w:type="dxa"/>
            <w:vMerge w:val="restart"/>
          </w:tcPr>
          <w:p w14:paraId="04652E49" w14:textId="304894EF" w:rsidR="0068738F" w:rsidRPr="00225AA3" w:rsidRDefault="0068738F" w:rsidP="0009646A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531" w:type="dxa"/>
            <w:gridSpan w:val="3"/>
          </w:tcPr>
          <w:p w14:paraId="4693BC9D" w14:textId="094CC5C3" w:rsidR="0068738F" w:rsidRPr="00225AA3" w:rsidRDefault="00964C77" w:rsidP="0009646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grade</w:t>
            </w:r>
            <w:r w:rsidR="006D7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rade 2020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8738F"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E334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4</w:t>
            </w:r>
            <w:r w:rsidR="0068738F"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879" w:type="dxa"/>
            <w:gridSpan w:val="3"/>
          </w:tcPr>
          <w:p w14:paraId="7E2CA14D" w14:textId="4566C935" w:rsidR="0068738F" w:rsidRPr="00225AA3" w:rsidRDefault="00964C77" w:rsidP="00CC4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grade</w:t>
            </w:r>
            <w:r w:rsidR="006D7B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rades 2018 and 2019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8738F"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0</w:t>
            </w:r>
            <w:r w:rsidR="0068738F"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96427" w:rsidRPr="00225AA3" w14:paraId="7EB67B2B" w14:textId="1135151D" w:rsidTr="006D7B83">
        <w:tc>
          <w:tcPr>
            <w:tcW w:w="4531" w:type="dxa"/>
            <w:vMerge/>
          </w:tcPr>
          <w:p w14:paraId="28727521" w14:textId="77777777" w:rsidR="0068738F" w:rsidRPr="00225AA3" w:rsidRDefault="0068738F" w:rsidP="006873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043526" w14:textId="5F1557AC" w:rsidR="0068738F" w:rsidRPr="00225AA3" w:rsidRDefault="0068738F" w:rsidP="006873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ademic degree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DF3775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E77DB8F" w14:textId="1341D1AB" w:rsidR="0068738F" w:rsidRPr="00225AA3" w:rsidRDefault="0068738F" w:rsidP="006873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al degree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DF3775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14:paraId="772EADE0" w14:textId="0CB2D2AB" w:rsidR="0068738F" w:rsidRPr="00225AA3" w:rsidRDefault="0068738F" w:rsidP="006873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1" w:type="dxa"/>
          </w:tcPr>
          <w:p w14:paraId="54D15BAA" w14:textId="486CAC80" w:rsidR="0068738F" w:rsidRPr="00225AA3" w:rsidRDefault="0068738F" w:rsidP="006873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ademic degree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0924A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32EF27E" w14:textId="25669652" w:rsidR="0068738F" w:rsidRPr="00225AA3" w:rsidRDefault="0068738F" w:rsidP="006873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al degree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0924A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4" w:type="dxa"/>
          </w:tcPr>
          <w:p w14:paraId="3C77C30A" w14:textId="45DE340C" w:rsidR="0068738F" w:rsidRPr="00225AA3" w:rsidRDefault="0068738F" w:rsidP="006873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B96427" w:rsidRPr="00225AA3" w14:paraId="6D268F7A" w14:textId="598237BD" w:rsidTr="006D7B83">
        <w:tc>
          <w:tcPr>
            <w:tcW w:w="4531" w:type="dxa"/>
          </w:tcPr>
          <w:p w14:paraId="53CED741" w14:textId="77777777" w:rsidR="0068738F" w:rsidRPr="00225AA3" w:rsidRDefault="0068738F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>, male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701" w:type="dxa"/>
          </w:tcPr>
          <w:p w14:paraId="4124BC6B" w14:textId="7ECEB841" w:rsidR="0068738F" w:rsidRPr="00225AA3" w:rsidRDefault="007B6B76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31.9)</w:t>
            </w:r>
          </w:p>
        </w:tc>
        <w:tc>
          <w:tcPr>
            <w:tcW w:w="1701" w:type="dxa"/>
          </w:tcPr>
          <w:p w14:paraId="395D2C9D" w14:textId="516BCA29" w:rsidR="0068738F" w:rsidRPr="00225AA3" w:rsidRDefault="007B6B76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(30.2)</w:t>
            </w:r>
          </w:p>
        </w:tc>
        <w:tc>
          <w:tcPr>
            <w:tcW w:w="1129" w:type="dxa"/>
          </w:tcPr>
          <w:p w14:paraId="46855169" w14:textId="55B46AD6" w:rsidR="0068738F" w:rsidRPr="00225AA3" w:rsidRDefault="00DA51CE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1701" w:type="dxa"/>
          </w:tcPr>
          <w:p w14:paraId="039102D6" w14:textId="091C0DD8" w:rsidR="0068738F" w:rsidRPr="00225AA3" w:rsidRDefault="00F81B13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9.6)</w:t>
            </w:r>
          </w:p>
        </w:tc>
        <w:tc>
          <w:tcPr>
            <w:tcW w:w="1984" w:type="dxa"/>
          </w:tcPr>
          <w:p w14:paraId="54A80A8A" w14:textId="136C91C7" w:rsidR="0068738F" w:rsidRPr="00225AA3" w:rsidRDefault="00F81B13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(44.1)</w:t>
            </w:r>
          </w:p>
        </w:tc>
        <w:tc>
          <w:tcPr>
            <w:tcW w:w="1194" w:type="dxa"/>
          </w:tcPr>
          <w:p w14:paraId="73A13715" w14:textId="6085B726" w:rsidR="0068738F" w:rsidRPr="00225AA3" w:rsidRDefault="00F81B13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B96427" w:rsidRPr="00225AA3" w14:paraId="6D4D7A15" w14:textId="55E6DB5D" w:rsidTr="006D7B83">
        <w:tc>
          <w:tcPr>
            <w:tcW w:w="4531" w:type="dxa"/>
          </w:tcPr>
          <w:p w14:paraId="09AF19A4" w14:textId="5AD41C22" w:rsidR="00225AA3" w:rsidRPr="00225AA3" w:rsidRDefault="00225AA3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graduate </w:t>
            </w:r>
            <w:r w:rsidR="002526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gree</w:t>
            </w: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81FDD">
              <w:rPr>
                <w:rFonts w:ascii="Times New Roman" w:hAnsi="Times New Roman" w:cs="Times New Roman"/>
                <w:sz w:val="18"/>
                <w:szCs w:val="18"/>
              </w:rPr>
              <w:t>master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 xml:space="preserve"> degree, n (%)</w:t>
            </w:r>
          </w:p>
        </w:tc>
        <w:tc>
          <w:tcPr>
            <w:tcW w:w="1701" w:type="dxa"/>
          </w:tcPr>
          <w:p w14:paraId="1D776460" w14:textId="2E6F0416" w:rsidR="00225AA3" w:rsidRPr="00225AA3" w:rsidRDefault="00DA51CE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(79.7)</w:t>
            </w:r>
          </w:p>
        </w:tc>
        <w:tc>
          <w:tcPr>
            <w:tcW w:w="1701" w:type="dxa"/>
          </w:tcPr>
          <w:p w14:paraId="08526868" w14:textId="2BAE23B1" w:rsidR="00225AA3" w:rsidRPr="00225AA3" w:rsidRDefault="00DA51CE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(80.2)</w:t>
            </w:r>
          </w:p>
        </w:tc>
        <w:tc>
          <w:tcPr>
            <w:tcW w:w="1129" w:type="dxa"/>
          </w:tcPr>
          <w:p w14:paraId="5C7C13BA" w14:textId="47F45FFA" w:rsidR="00225AA3" w:rsidRPr="00225AA3" w:rsidRDefault="00DA51CE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1701" w:type="dxa"/>
          </w:tcPr>
          <w:p w14:paraId="1F0DBE62" w14:textId="3B6311A0" w:rsidR="00225AA3" w:rsidRPr="00225AA3" w:rsidRDefault="00E81FDD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56.9)</w:t>
            </w:r>
          </w:p>
        </w:tc>
        <w:tc>
          <w:tcPr>
            <w:tcW w:w="1984" w:type="dxa"/>
          </w:tcPr>
          <w:p w14:paraId="123889D7" w14:textId="272D24F6" w:rsidR="00225AA3" w:rsidRPr="00225AA3" w:rsidRDefault="00E81FDD" w:rsidP="00CC4A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47.5)</w:t>
            </w:r>
          </w:p>
        </w:tc>
        <w:tc>
          <w:tcPr>
            <w:tcW w:w="1194" w:type="dxa"/>
          </w:tcPr>
          <w:p w14:paraId="147A6A4F" w14:textId="4C2326A7" w:rsidR="00225AA3" w:rsidRPr="00225AA3" w:rsidRDefault="0047557E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330C9D" w:rsidRPr="00225AA3" w14:paraId="1569C2AC" w14:textId="6807E693" w:rsidTr="006D7B83">
        <w:tc>
          <w:tcPr>
            <w:tcW w:w="13941" w:type="dxa"/>
            <w:gridSpan w:val="7"/>
          </w:tcPr>
          <w:p w14:paraId="12259469" w14:textId="5DE76664" w:rsidR="00330C9D" w:rsidRPr="00225AA3" w:rsidRDefault="000700F7" w:rsidP="00CC4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ason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hy the </w:t>
            </w:r>
            <w:r w:rsidRPr="00D94C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rricul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 important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</w:tr>
      <w:tr w:rsidR="000700F7" w:rsidRPr="00225AA3" w14:paraId="2394F72A" w14:textId="46BB2F0D" w:rsidTr="006D7B83">
        <w:tc>
          <w:tcPr>
            <w:tcW w:w="4531" w:type="dxa"/>
          </w:tcPr>
          <w:p w14:paraId="155E0473" w14:textId="6FF42AED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Minimum credit requirements for applying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graduate degre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701" w:type="dxa"/>
          </w:tcPr>
          <w:p w14:paraId="52DD5996" w14:textId="6B29C7A4" w:rsidR="000700F7" w:rsidRPr="00225AA3" w:rsidRDefault="00DA51C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54.7)</w:t>
            </w:r>
          </w:p>
        </w:tc>
        <w:tc>
          <w:tcPr>
            <w:tcW w:w="1701" w:type="dxa"/>
          </w:tcPr>
          <w:p w14:paraId="10C2B6F9" w14:textId="7F52986D" w:rsidR="000700F7" w:rsidRPr="00225AA3" w:rsidRDefault="00DA51C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49.2)</w:t>
            </w:r>
          </w:p>
        </w:tc>
        <w:tc>
          <w:tcPr>
            <w:tcW w:w="1129" w:type="dxa"/>
          </w:tcPr>
          <w:p w14:paraId="18F21C04" w14:textId="2832726D" w:rsidR="000700F7" w:rsidRPr="00225AA3" w:rsidRDefault="00DA51CE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701" w:type="dxa"/>
          </w:tcPr>
          <w:p w14:paraId="1B2989B7" w14:textId="59F2E279" w:rsidR="000700F7" w:rsidRPr="00225AA3" w:rsidRDefault="00201204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64.7)</w:t>
            </w:r>
          </w:p>
        </w:tc>
        <w:tc>
          <w:tcPr>
            <w:tcW w:w="1984" w:type="dxa"/>
          </w:tcPr>
          <w:p w14:paraId="1D58B1AD" w14:textId="315FA1BF" w:rsidR="000700F7" w:rsidRPr="00225AA3" w:rsidRDefault="00201204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71.2)</w:t>
            </w:r>
          </w:p>
        </w:tc>
        <w:tc>
          <w:tcPr>
            <w:tcW w:w="1194" w:type="dxa"/>
          </w:tcPr>
          <w:p w14:paraId="1608D453" w14:textId="1E0C00E0" w:rsidR="000700F7" w:rsidRPr="00225AA3" w:rsidRDefault="00201204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0700F7" w:rsidRPr="00225AA3" w14:paraId="11A643C0" w14:textId="6BC63C62" w:rsidTr="006D7B83">
        <w:tc>
          <w:tcPr>
            <w:tcW w:w="4531" w:type="dxa"/>
          </w:tcPr>
          <w:p w14:paraId="24DADD40" w14:textId="2B3E9561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quiring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 knowledge and skills for scientific research</w:t>
            </w:r>
          </w:p>
        </w:tc>
        <w:tc>
          <w:tcPr>
            <w:tcW w:w="1701" w:type="dxa"/>
          </w:tcPr>
          <w:p w14:paraId="7B66B5AA" w14:textId="78F43DCA" w:rsidR="000700F7" w:rsidRPr="00225AA3" w:rsidRDefault="00DA51C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 (84.1)</w:t>
            </w:r>
          </w:p>
        </w:tc>
        <w:tc>
          <w:tcPr>
            <w:tcW w:w="1701" w:type="dxa"/>
          </w:tcPr>
          <w:p w14:paraId="2E543DA9" w14:textId="16873286" w:rsidR="000700F7" w:rsidRPr="00225AA3" w:rsidRDefault="00DA51C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 (83.7)</w:t>
            </w:r>
          </w:p>
        </w:tc>
        <w:tc>
          <w:tcPr>
            <w:tcW w:w="1129" w:type="dxa"/>
          </w:tcPr>
          <w:p w14:paraId="70CE3C75" w14:textId="2373866B" w:rsidR="000700F7" w:rsidRPr="00225AA3" w:rsidRDefault="00DA51CE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1701" w:type="dxa"/>
          </w:tcPr>
          <w:p w14:paraId="32F239F5" w14:textId="0BD480BA" w:rsidR="000700F7" w:rsidRPr="00225AA3" w:rsidRDefault="00201204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84.3)</w:t>
            </w:r>
          </w:p>
        </w:tc>
        <w:tc>
          <w:tcPr>
            <w:tcW w:w="1984" w:type="dxa"/>
          </w:tcPr>
          <w:p w14:paraId="4995CACA" w14:textId="33F966D1" w:rsidR="000700F7" w:rsidRPr="00225AA3" w:rsidRDefault="00201204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81.4)</w:t>
            </w:r>
          </w:p>
        </w:tc>
        <w:tc>
          <w:tcPr>
            <w:tcW w:w="1194" w:type="dxa"/>
          </w:tcPr>
          <w:p w14:paraId="2F075957" w14:textId="106974E1" w:rsidR="000700F7" w:rsidRPr="00225AA3" w:rsidRDefault="00201204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</w:tr>
      <w:tr w:rsidR="000700F7" w:rsidRPr="00225AA3" w14:paraId="70C25603" w14:textId="47FB1B13" w:rsidTr="006D7B83">
        <w:tc>
          <w:tcPr>
            <w:tcW w:w="4531" w:type="dxa"/>
            <w:vAlign w:val="center"/>
          </w:tcPr>
          <w:p w14:paraId="3281C4C3" w14:textId="5546828D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hancing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 Englis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ficiency for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 international academic exchange and academic paper writing  </w:t>
            </w:r>
          </w:p>
        </w:tc>
        <w:tc>
          <w:tcPr>
            <w:tcW w:w="1701" w:type="dxa"/>
          </w:tcPr>
          <w:p w14:paraId="37664688" w14:textId="1CF20ABF" w:rsidR="000700F7" w:rsidRPr="00225AA3" w:rsidRDefault="00474CD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51.8)</w:t>
            </w:r>
          </w:p>
        </w:tc>
        <w:tc>
          <w:tcPr>
            <w:tcW w:w="1701" w:type="dxa"/>
          </w:tcPr>
          <w:p w14:paraId="69AC9324" w14:textId="7FCB01EC" w:rsidR="000700F7" w:rsidRPr="00225AA3" w:rsidRDefault="00474CD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58.5)</w:t>
            </w:r>
          </w:p>
        </w:tc>
        <w:tc>
          <w:tcPr>
            <w:tcW w:w="1129" w:type="dxa"/>
          </w:tcPr>
          <w:p w14:paraId="1C95ADB6" w14:textId="20F8E0C2" w:rsidR="000700F7" w:rsidRPr="00225AA3" w:rsidRDefault="00474CDE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701" w:type="dxa"/>
          </w:tcPr>
          <w:p w14:paraId="3535EC98" w14:textId="3E3B01F0" w:rsidR="000700F7" w:rsidRPr="00225AA3" w:rsidRDefault="00FA562B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56.9)</w:t>
            </w:r>
          </w:p>
        </w:tc>
        <w:tc>
          <w:tcPr>
            <w:tcW w:w="1984" w:type="dxa"/>
          </w:tcPr>
          <w:p w14:paraId="71344F1A" w14:textId="6E10EBD6" w:rsidR="000700F7" w:rsidRPr="00225AA3" w:rsidRDefault="00FA562B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55.9)</w:t>
            </w:r>
          </w:p>
        </w:tc>
        <w:tc>
          <w:tcPr>
            <w:tcW w:w="1194" w:type="dxa"/>
          </w:tcPr>
          <w:p w14:paraId="074A71C9" w14:textId="6614E5BB" w:rsidR="000700F7" w:rsidRPr="00225AA3" w:rsidRDefault="00FA562B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</w:tr>
      <w:tr w:rsidR="000700F7" w:rsidRPr="00225AA3" w14:paraId="3596C031" w14:textId="4DFBE33E" w:rsidTr="006D7B83">
        <w:tc>
          <w:tcPr>
            <w:tcW w:w="4531" w:type="dxa"/>
          </w:tcPr>
          <w:p w14:paraId="6A6AA647" w14:textId="0560B190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quiring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 specialized knowledge and clinical skills</w:t>
            </w:r>
          </w:p>
        </w:tc>
        <w:tc>
          <w:tcPr>
            <w:tcW w:w="1701" w:type="dxa"/>
          </w:tcPr>
          <w:p w14:paraId="1879CEEE" w14:textId="3CE6439E" w:rsidR="000700F7" w:rsidRPr="00225AA3" w:rsidRDefault="006A1688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38.0)</w:t>
            </w:r>
          </w:p>
        </w:tc>
        <w:tc>
          <w:tcPr>
            <w:tcW w:w="1701" w:type="dxa"/>
          </w:tcPr>
          <w:p w14:paraId="140451D6" w14:textId="6D6A4AF0" w:rsidR="000700F7" w:rsidRPr="00225AA3" w:rsidRDefault="006A1688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 (51.6)</w:t>
            </w:r>
          </w:p>
        </w:tc>
        <w:tc>
          <w:tcPr>
            <w:tcW w:w="1129" w:type="dxa"/>
          </w:tcPr>
          <w:p w14:paraId="04C43C43" w14:textId="539AD1A2" w:rsidR="000700F7" w:rsidRPr="004A17F9" w:rsidRDefault="006A1688" w:rsidP="006D7B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17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14:paraId="77488EAF" w14:textId="59563B72" w:rsidR="000700F7" w:rsidRPr="00225AA3" w:rsidRDefault="002448CA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3.3)</w:t>
            </w:r>
          </w:p>
        </w:tc>
        <w:tc>
          <w:tcPr>
            <w:tcW w:w="1984" w:type="dxa"/>
          </w:tcPr>
          <w:p w14:paraId="63DFA7B9" w14:textId="3DAD4781" w:rsidR="000700F7" w:rsidRPr="00225AA3" w:rsidRDefault="002448CA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37.3)</w:t>
            </w:r>
          </w:p>
        </w:tc>
        <w:tc>
          <w:tcPr>
            <w:tcW w:w="1194" w:type="dxa"/>
          </w:tcPr>
          <w:p w14:paraId="53499657" w14:textId="0FEAC2A7" w:rsidR="000700F7" w:rsidRPr="006C55C1" w:rsidRDefault="002448CA" w:rsidP="006D7B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62B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:rsidR="000700F7" w:rsidRPr="00225AA3" w14:paraId="44E4C5DD" w14:textId="4919791F" w:rsidTr="006D7B83">
        <w:tc>
          <w:tcPr>
            <w:tcW w:w="4531" w:type="dxa"/>
          </w:tcPr>
          <w:p w14:paraId="7357F1F0" w14:textId="663D7A49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Promoting </w:t>
            </w:r>
            <w:r w:rsidR="00E6392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E63926" w:rsidRPr="00AE35A2">
              <w:rPr>
                <w:rFonts w:ascii="Times New Roman" w:hAnsi="Times New Roman" w:cs="Times New Roman"/>
                <w:sz w:val="18"/>
                <w:szCs w:val="18"/>
              </w:rPr>
              <w:t>ultidisciplinary</w:t>
            </w:r>
            <w:r w:rsidR="00E639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3926"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 w:rsidR="00E639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nterdisciplinary education and cultivating top talent</w:t>
            </w:r>
          </w:p>
        </w:tc>
        <w:tc>
          <w:tcPr>
            <w:tcW w:w="1701" w:type="dxa"/>
          </w:tcPr>
          <w:p w14:paraId="0FE971BC" w14:textId="20B87810" w:rsidR="000700F7" w:rsidRPr="00225AA3" w:rsidRDefault="00B157B9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30.1)</w:t>
            </w:r>
          </w:p>
        </w:tc>
        <w:tc>
          <w:tcPr>
            <w:tcW w:w="1701" w:type="dxa"/>
          </w:tcPr>
          <w:p w14:paraId="09BD025B" w14:textId="15EEA7BD" w:rsidR="000700F7" w:rsidRPr="00225AA3" w:rsidRDefault="00B157B9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17.8)</w:t>
            </w:r>
          </w:p>
        </w:tc>
        <w:tc>
          <w:tcPr>
            <w:tcW w:w="1129" w:type="dxa"/>
          </w:tcPr>
          <w:p w14:paraId="3310145B" w14:textId="12C5BAAD" w:rsidR="000700F7" w:rsidRPr="004A17F9" w:rsidRDefault="00B157B9" w:rsidP="006D7B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17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01" w:type="dxa"/>
          </w:tcPr>
          <w:p w14:paraId="0AE9C2D9" w14:textId="745073A4" w:rsidR="000700F7" w:rsidRPr="00225AA3" w:rsidRDefault="00964C7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9.4)</w:t>
            </w:r>
          </w:p>
        </w:tc>
        <w:tc>
          <w:tcPr>
            <w:tcW w:w="1984" w:type="dxa"/>
          </w:tcPr>
          <w:p w14:paraId="21E1D441" w14:textId="4F517790" w:rsidR="000700F7" w:rsidRPr="00225AA3" w:rsidRDefault="00964C7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5.3)</w:t>
            </w:r>
          </w:p>
        </w:tc>
        <w:tc>
          <w:tcPr>
            <w:tcW w:w="1194" w:type="dxa"/>
          </w:tcPr>
          <w:p w14:paraId="71487B37" w14:textId="0364AE53" w:rsidR="000700F7" w:rsidRPr="00225AA3" w:rsidRDefault="000700F7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25AA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64C77"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</w:p>
        </w:tc>
      </w:tr>
      <w:tr w:rsidR="000700F7" w:rsidRPr="00225AA3" w14:paraId="4A3B8A59" w14:textId="04ABEED6" w:rsidTr="006D7B83">
        <w:tc>
          <w:tcPr>
            <w:tcW w:w="4531" w:type="dxa"/>
            <w:vAlign w:val="center"/>
          </w:tcPr>
          <w:p w14:paraId="1787909F" w14:textId="6CD07FA7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veloping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 knowledge of the humanities and social sciences </w:t>
            </w:r>
          </w:p>
        </w:tc>
        <w:tc>
          <w:tcPr>
            <w:tcW w:w="1701" w:type="dxa"/>
          </w:tcPr>
          <w:p w14:paraId="46C3D55D" w14:textId="0F4B2501" w:rsidR="000700F7" w:rsidRPr="00225AA3" w:rsidRDefault="00B157B9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5.6)</w:t>
            </w:r>
          </w:p>
        </w:tc>
        <w:tc>
          <w:tcPr>
            <w:tcW w:w="1701" w:type="dxa"/>
          </w:tcPr>
          <w:p w14:paraId="61DD3410" w14:textId="51EBA557" w:rsidR="000700F7" w:rsidRPr="00225AA3" w:rsidRDefault="00B157B9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9.7)</w:t>
            </w:r>
          </w:p>
        </w:tc>
        <w:tc>
          <w:tcPr>
            <w:tcW w:w="1129" w:type="dxa"/>
          </w:tcPr>
          <w:p w14:paraId="7E233D80" w14:textId="32B37813" w:rsidR="000700F7" w:rsidRPr="004A17F9" w:rsidRDefault="00B157B9" w:rsidP="006D7B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17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701" w:type="dxa"/>
          </w:tcPr>
          <w:p w14:paraId="28FB42B9" w14:textId="42A2C5CA" w:rsidR="000700F7" w:rsidRPr="00225AA3" w:rsidRDefault="00FA562B" w:rsidP="000700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.9)</w:t>
            </w:r>
          </w:p>
        </w:tc>
        <w:tc>
          <w:tcPr>
            <w:tcW w:w="1984" w:type="dxa"/>
          </w:tcPr>
          <w:p w14:paraId="4BE40A92" w14:textId="5CB30A18" w:rsidR="000700F7" w:rsidRPr="00225AA3" w:rsidRDefault="00FA562B" w:rsidP="000700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5.3)</w:t>
            </w:r>
          </w:p>
        </w:tc>
        <w:tc>
          <w:tcPr>
            <w:tcW w:w="1194" w:type="dxa"/>
          </w:tcPr>
          <w:p w14:paraId="52F632FA" w14:textId="51215F69" w:rsidR="000700F7" w:rsidRPr="00225AA3" w:rsidRDefault="00FA562B" w:rsidP="006D7B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2735D7" w:rsidRPr="00225AA3" w14:paraId="1B29E8D1" w14:textId="4A0E733E" w:rsidTr="006D7B83">
        <w:tc>
          <w:tcPr>
            <w:tcW w:w="13941" w:type="dxa"/>
            <w:gridSpan w:val="7"/>
          </w:tcPr>
          <w:p w14:paraId="2767E3DF" w14:textId="60BB9EDA" w:rsidR="002735D7" w:rsidRPr="00225AA3" w:rsidRDefault="002735D7" w:rsidP="00CC4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edback on curriculum development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</w:tr>
      <w:tr w:rsidR="000700F7" w:rsidRPr="00225AA3" w14:paraId="41E4AEFD" w14:textId="579DAD63" w:rsidTr="006D7B83">
        <w:tc>
          <w:tcPr>
            <w:tcW w:w="4531" w:type="dxa"/>
          </w:tcPr>
          <w:p w14:paraId="31D56754" w14:textId="079894C0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cessive 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compulsory courses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adequate o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ptional courses</w:t>
            </w:r>
          </w:p>
        </w:tc>
        <w:tc>
          <w:tcPr>
            <w:tcW w:w="1701" w:type="dxa"/>
          </w:tcPr>
          <w:p w14:paraId="62E9CD57" w14:textId="6985132A" w:rsidR="000700F7" w:rsidRPr="00225AA3" w:rsidRDefault="0007072F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16.7)</w:t>
            </w:r>
          </w:p>
        </w:tc>
        <w:tc>
          <w:tcPr>
            <w:tcW w:w="1701" w:type="dxa"/>
          </w:tcPr>
          <w:p w14:paraId="3E777BEA" w14:textId="135E2F33" w:rsidR="000700F7" w:rsidRPr="00225AA3" w:rsidRDefault="0007072F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36.8)</w:t>
            </w:r>
          </w:p>
        </w:tc>
        <w:tc>
          <w:tcPr>
            <w:tcW w:w="1129" w:type="dxa"/>
          </w:tcPr>
          <w:p w14:paraId="08D99CC6" w14:textId="4452209B" w:rsidR="000700F7" w:rsidRPr="004A17F9" w:rsidRDefault="0007072F" w:rsidP="006D7B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17F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4A17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01" w:type="dxa"/>
          </w:tcPr>
          <w:p w14:paraId="1F600676" w14:textId="595369ED" w:rsidR="000700F7" w:rsidRPr="00225AA3" w:rsidRDefault="00253BF4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(17.6)</w:t>
            </w:r>
          </w:p>
        </w:tc>
        <w:tc>
          <w:tcPr>
            <w:tcW w:w="1984" w:type="dxa"/>
          </w:tcPr>
          <w:p w14:paraId="6B460169" w14:textId="3BE5B112" w:rsidR="000700F7" w:rsidRPr="00225AA3" w:rsidRDefault="00253BF4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5.4)</w:t>
            </w:r>
          </w:p>
        </w:tc>
        <w:tc>
          <w:tcPr>
            <w:tcW w:w="1194" w:type="dxa"/>
          </w:tcPr>
          <w:p w14:paraId="5711A4D3" w14:textId="6671C839" w:rsidR="000700F7" w:rsidRPr="006D7B83" w:rsidRDefault="00253BF4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B83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0700F7" w:rsidRPr="00225AA3" w14:paraId="18E4407F" w14:textId="5AED2823" w:rsidTr="006D7B83">
        <w:tc>
          <w:tcPr>
            <w:tcW w:w="4531" w:type="dxa"/>
          </w:tcPr>
          <w:p w14:paraId="7D19FCBE" w14:textId="2C1AE9FD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Inadequate curricul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developing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 scientific research abil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es </w:t>
            </w:r>
          </w:p>
        </w:tc>
        <w:tc>
          <w:tcPr>
            <w:tcW w:w="1701" w:type="dxa"/>
          </w:tcPr>
          <w:p w14:paraId="6902073F" w14:textId="2A83EDCD" w:rsidR="000700F7" w:rsidRPr="00225AA3" w:rsidRDefault="00D2061A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51.4)</w:t>
            </w:r>
          </w:p>
        </w:tc>
        <w:tc>
          <w:tcPr>
            <w:tcW w:w="1701" w:type="dxa"/>
          </w:tcPr>
          <w:p w14:paraId="0DDCF067" w14:textId="7AE84181" w:rsidR="000700F7" w:rsidRPr="00225AA3" w:rsidRDefault="00D2061A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 (51.2)</w:t>
            </w:r>
          </w:p>
        </w:tc>
        <w:tc>
          <w:tcPr>
            <w:tcW w:w="1129" w:type="dxa"/>
          </w:tcPr>
          <w:p w14:paraId="6FFF6433" w14:textId="3A3742C0" w:rsidR="000700F7" w:rsidRPr="00225AA3" w:rsidRDefault="00D2061A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1701" w:type="dxa"/>
          </w:tcPr>
          <w:p w14:paraId="33B3EEFD" w14:textId="2C6DB63E" w:rsidR="000700F7" w:rsidRPr="00225AA3" w:rsidRDefault="00FA562B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49.0)</w:t>
            </w:r>
          </w:p>
        </w:tc>
        <w:tc>
          <w:tcPr>
            <w:tcW w:w="1984" w:type="dxa"/>
          </w:tcPr>
          <w:p w14:paraId="608DB86C" w14:textId="4EF5BAB2" w:rsidR="000700F7" w:rsidRPr="00225AA3" w:rsidRDefault="00FA562B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61.0)</w:t>
            </w:r>
          </w:p>
        </w:tc>
        <w:tc>
          <w:tcPr>
            <w:tcW w:w="1194" w:type="dxa"/>
          </w:tcPr>
          <w:p w14:paraId="5729BFB9" w14:textId="0880BD6E" w:rsidR="000700F7" w:rsidRPr="006D7B83" w:rsidRDefault="007C6599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B83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</w:tr>
      <w:tr w:rsidR="000700F7" w:rsidRPr="00225AA3" w14:paraId="2BA10DAE" w14:textId="77AD0375" w:rsidTr="006D7B83">
        <w:tc>
          <w:tcPr>
            <w:tcW w:w="4531" w:type="dxa"/>
          </w:tcPr>
          <w:p w14:paraId="078B00C9" w14:textId="5B6A82A7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Inadequate curricul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acquiring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 clinical skills</w:t>
            </w:r>
          </w:p>
        </w:tc>
        <w:tc>
          <w:tcPr>
            <w:tcW w:w="1701" w:type="dxa"/>
          </w:tcPr>
          <w:p w14:paraId="7AA9DEC8" w14:textId="19CA487B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32.2)</w:t>
            </w:r>
          </w:p>
        </w:tc>
        <w:tc>
          <w:tcPr>
            <w:tcW w:w="1701" w:type="dxa"/>
          </w:tcPr>
          <w:p w14:paraId="61D48E99" w14:textId="3E4F0C29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38.8)</w:t>
            </w:r>
          </w:p>
        </w:tc>
        <w:tc>
          <w:tcPr>
            <w:tcW w:w="1129" w:type="dxa"/>
          </w:tcPr>
          <w:p w14:paraId="326F6BCF" w14:textId="7FCF2308" w:rsidR="000700F7" w:rsidRPr="00225AA3" w:rsidRDefault="0038102C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701" w:type="dxa"/>
          </w:tcPr>
          <w:p w14:paraId="7787B113" w14:textId="09153225" w:rsidR="000700F7" w:rsidRPr="00225AA3" w:rsidRDefault="0048107F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1.4)</w:t>
            </w:r>
          </w:p>
        </w:tc>
        <w:tc>
          <w:tcPr>
            <w:tcW w:w="1984" w:type="dxa"/>
          </w:tcPr>
          <w:p w14:paraId="7DCFD365" w14:textId="5FD9EAC0" w:rsidR="000700F7" w:rsidRPr="00225AA3" w:rsidRDefault="0048107F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37.3)</w:t>
            </w:r>
          </w:p>
        </w:tc>
        <w:tc>
          <w:tcPr>
            <w:tcW w:w="1194" w:type="dxa"/>
          </w:tcPr>
          <w:p w14:paraId="436A84E2" w14:textId="6437C72D" w:rsidR="000700F7" w:rsidRPr="006D7B83" w:rsidRDefault="006C752D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B83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</w:tr>
      <w:tr w:rsidR="000700F7" w:rsidRPr="00225AA3" w14:paraId="398C012E" w14:textId="6878A2CC" w:rsidTr="006D7B83">
        <w:tc>
          <w:tcPr>
            <w:tcW w:w="4531" w:type="dxa"/>
          </w:tcPr>
          <w:p w14:paraId="5C9695B7" w14:textId="019C7249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Inadequate humanistic curriculum </w:t>
            </w:r>
          </w:p>
        </w:tc>
        <w:tc>
          <w:tcPr>
            <w:tcW w:w="1701" w:type="dxa"/>
          </w:tcPr>
          <w:p w14:paraId="17FA6E97" w14:textId="1CC2FC9C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22.1)</w:t>
            </w:r>
          </w:p>
        </w:tc>
        <w:tc>
          <w:tcPr>
            <w:tcW w:w="1701" w:type="dxa"/>
          </w:tcPr>
          <w:p w14:paraId="7D7159EA" w14:textId="215017BD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6.3)</w:t>
            </w:r>
          </w:p>
        </w:tc>
        <w:tc>
          <w:tcPr>
            <w:tcW w:w="1129" w:type="dxa"/>
          </w:tcPr>
          <w:p w14:paraId="009355A8" w14:textId="01A90E2B" w:rsidR="000700F7" w:rsidRPr="00225AA3" w:rsidRDefault="0038102C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701" w:type="dxa"/>
          </w:tcPr>
          <w:p w14:paraId="2F49B405" w14:textId="4776D12E" w:rsidR="000700F7" w:rsidRPr="00225AA3" w:rsidRDefault="006C752D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3.5)</w:t>
            </w:r>
          </w:p>
        </w:tc>
        <w:tc>
          <w:tcPr>
            <w:tcW w:w="1984" w:type="dxa"/>
          </w:tcPr>
          <w:p w14:paraId="46BA58AD" w14:textId="3B31BC99" w:rsidR="000700F7" w:rsidRPr="00225AA3" w:rsidRDefault="006C752D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6.9)</w:t>
            </w:r>
          </w:p>
        </w:tc>
        <w:tc>
          <w:tcPr>
            <w:tcW w:w="1194" w:type="dxa"/>
          </w:tcPr>
          <w:p w14:paraId="770A5DFF" w14:textId="3DE9179D" w:rsidR="000700F7" w:rsidRPr="006D7B83" w:rsidRDefault="00E41F07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B83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0700F7" w:rsidRPr="00225AA3" w14:paraId="3655DE7A" w14:textId="63C5036F" w:rsidTr="006D7B83">
        <w:tc>
          <w:tcPr>
            <w:tcW w:w="4531" w:type="dxa"/>
          </w:tcPr>
          <w:p w14:paraId="4B160D20" w14:textId="46906618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Inadequate interdisciplinary curriculum</w:t>
            </w:r>
          </w:p>
        </w:tc>
        <w:tc>
          <w:tcPr>
            <w:tcW w:w="1701" w:type="dxa"/>
          </w:tcPr>
          <w:p w14:paraId="28026AD4" w14:textId="3A472E34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28.6)</w:t>
            </w:r>
          </w:p>
        </w:tc>
        <w:tc>
          <w:tcPr>
            <w:tcW w:w="1701" w:type="dxa"/>
          </w:tcPr>
          <w:p w14:paraId="7FC9178F" w14:textId="1EAB9450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21.7)</w:t>
            </w:r>
          </w:p>
        </w:tc>
        <w:tc>
          <w:tcPr>
            <w:tcW w:w="1129" w:type="dxa"/>
          </w:tcPr>
          <w:p w14:paraId="6099D344" w14:textId="4F0E6BEF" w:rsidR="000700F7" w:rsidRPr="00225AA3" w:rsidRDefault="0038102C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701" w:type="dxa"/>
          </w:tcPr>
          <w:p w14:paraId="084ABD89" w14:textId="143B1859" w:rsidR="000700F7" w:rsidRPr="00225AA3" w:rsidRDefault="00347581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39.2)</w:t>
            </w:r>
          </w:p>
        </w:tc>
        <w:tc>
          <w:tcPr>
            <w:tcW w:w="1984" w:type="dxa"/>
          </w:tcPr>
          <w:p w14:paraId="7FBF76E3" w14:textId="1E313970" w:rsidR="000700F7" w:rsidRPr="00225AA3" w:rsidRDefault="00347581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5.4)</w:t>
            </w:r>
          </w:p>
        </w:tc>
        <w:tc>
          <w:tcPr>
            <w:tcW w:w="1194" w:type="dxa"/>
          </w:tcPr>
          <w:p w14:paraId="1821A6A6" w14:textId="6B5B825B" w:rsidR="000700F7" w:rsidRPr="006D7B83" w:rsidRDefault="00347581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B83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0700F7" w:rsidRPr="00225AA3" w14:paraId="0726B682" w14:textId="5E02E24E" w:rsidTr="006D7B83">
        <w:tc>
          <w:tcPr>
            <w:tcW w:w="4531" w:type="dxa"/>
          </w:tcPr>
          <w:p w14:paraId="1744C085" w14:textId="7F36EE4A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The course content h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me overlap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 or repetition to some 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tent</w:t>
            </w:r>
          </w:p>
        </w:tc>
        <w:tc>
          <w:tcPr>
            <w:tcW w:w="1701" w:type="dxa"/>
          </w:tcPr>
          <w:p w14:paraId="439A6BC2" w14:textId="3403B426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0 (36.2)</w:t>
            </w:r>
          </w:p>
        </w:tc>
        <w:tc>
          <w:tcPr>
            <w:tcW w:w="1701" w:type="dxa"/>
          </w:tcPr>
          <w:p w14:paraId="1624C938" w14:textId="0AF1C005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21.3)</w:t>
            </w:r>
          </w:p>
        </w:tc>
        <w:tc>
          <w:tcPr>
            <w:tcW w:w="1129" w:type="dxa"/>
          </w:tcPr>
          <w:p w14:paraId="1C4837B9" w14:textId="41CD4836" w:rsidR="000700F7" w:rsidRPr="004A17F9" w:rsidRDefault="0038102C" w:rsidP="006D7B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17F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4A17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01" w:type="dxa"/>
          </w:tcPr>
          <w:p w14:paraId="198E6789" w14:textId="7B8B098E" w:rsidR="000700F7" w:rsidRPr="00225AA3" w:rsidRDefault="002439F6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5.7)</w:t>
            </w:r>
          </w:p>
        </w:tc>
        <w:tc>
          <w:tcPr>
            <w:tcW w:w="1984" w:type="dxa"/>
          </w:tcPr>
          <w:p w14:paraId="26309849" w14:textId="696DF956" w:rsidR="000700F7" w:rsidRPr="00225AA3" w:rsidRDefault="002439F6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3.6)</w:t>
            </w:r>
          </w:p>
        </w:tc>
        <w:tc>
          <w:tcPr>
            <w:tcW w:w="1194" w:type="dxa"/>
          </w:tcPr>
          <w:p w14:paraId="2FB0A66D" w14:textId="06852BB5" w:rsidR="000700F7" w:rsidRPr="006D7B83" w:rsidRDefault="0060722D" w:rsidP="006D7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B83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</w:tr>
      <w:tr w:rsidR="00026C84" w:rsidRPr="00225AA3" w14:paraId="28C98C2B" w14:textId="26ED6024" w:rsidTr="006D7B83">
        <w:tc>
          <w:tcPr>
            <w:tcW w:w="13941" w:type="dxa"/>
            <w:gridSpan w:val="7"/>
            <w:vAlign w:val="center"/>
          </w:tcPr>
          <w:p w14:paraId="7B8E15EC" w14:textId="79607D7F" w:rsidR="00026C84" w:rsidRPr="00225AA3" w:rsidRDefault="00026C84" w:rsidP="00CC4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</w:t>
            </w:r>
            <w:r w:rsidR="000700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25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 the curriculum content</w:t>
            </w:r>
            <w:r w:rsidR="002735D7" w:rsidRPr="00D94C64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</w:tr>
      <w:tr w:rsidR="000700F7" w:rsidRPr="00225AA3" w14:paraId="4DCA3745" w14:textId="14EBFE91" w:rsidTr="006D7B83">
        <w:tc>
          <w:tcPr>
            <w:tcW w:w="4531" w:type="dxa"/>
          </w:tcPr>
          <w:p w14:paraId="5713176D" w14:textId="7B80C073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Be attractive and in line with students’ learning objectives and requirements</w:t>
            </w:r>
          </w:p>
        </w:tc>
        <w:tc>
          <w:tcPr>
            <w:tcW w:w="1701" w:type="dxa"/>
          </w:tcPr>
          <w:p w14:paraId="12768738" w14:textId="6674EFDF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 (58.3)</w:t>
            </w:r>
          </w:p>
        </w:tc>
        <w:tc>
          <w:tcPr>
            <w:tcW w:w="1701" w:type="dxa"/>
          </w:tcPr>
          <w:p w14:paraId="682E21EB" w14:textId="721463D2" w:rsidR="000700F7" w:rsidRPr="00225AA3" w:rsidRDefault="0038102C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 (46.5)</w:t>
            </w:r>
          </w:p>
        </w:tc>
        <w:tc>
          <w:tcPr>
            <w:tcW w:w="1129" w:type="dxa"/>
          </w:tcPr>
          <w:p w14:paraId="4CD82583" w14:textId="0C61924A" w:rsidR="000700F7" w:rsidRPr="006C55C1" w:rsidRDefault="0038102C" w:rsidP="002F0E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701" w:type="dxa"/>
          </w:tcPr>
          <w:p w14:paraId="1B23F712" w14:textId="55AB1B5E" w:rsidR="000700F7" w:rsidRPr="00225AA3" w:rsidRDefault="005D189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54.9)</w:t>
            </w:r>
          </w:p>
        </w:tc>
        <w:tc>
          <w:tcPr>
            <w:tcW w:w="1984" w:type="dxa"/>
          </w:tcPr>
          <w:p w14:paraId="61B171DD" w14:textId="67DC203C" w:rsidR="000700F7" w:rsidRPr="00225AA3" w:rsidRDefault="005D189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54.2)</w:t>
            </w:r>
          </w:p>
        </w:tc>
        <w:tc>
          <w:tcPr>
            <w:tcW w:w="1194" w:type="dxa"/>
          </w:tcPr>
          <w:p w14:paraId="3C91AFA8" w14:textId="24923EEB" w:rsidR="000700F7" w:rsidRPr="00225AA3" w:rsidRDefault="005D189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</w:tr>
      <w:tr w:rsidR="000700F7" w:rsidRPr="00225AA3" w14:paraId="218A6F83" w14:textId="3C0C959A" w:rsidTr="006D7B83">
        <w:tc>
          <w:tcPr>
            <w:tcW w:w="4531" w:type="dxa"/>
          </w:tcPr>
          <w:p w14:paraId="61B721B7" w14:textId="3961AB83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Needs to be updated</w:t>
            </w:r>
          </w:p>
        </w:tc>
        <w:tc>
          <w:tcPr>
            <w:tcW w:w="1701" w:type="dxa"/>
          </w:tcPr>
          <w:p w14:paraId="4995468B" w14:textId="41D194AE" w:rsidR="000700F7" w:rsidRPr="00225AA3" w:rsidRDefault="00D01F0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5)</w:t>
            </w:r>
          </w:p>
        </w:tc>
        <w:tc>
          <w:tcPr>
            <w:tcW w:w="1701" w:type="dxa"/>
          </w:tcPr>
          <w:p w14:paraId="7EC00CE5" w14:textId="316E7FAD" w:rsidR="000700F7" w:rsidRPr="00225AA3" w:rsidRDefault="00D01F0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6.3)</w:t>
            </w:r>
          </w:p>
        </w:tc>
        <w:tc>
          <w:tcPr>
            <w:tcW w:w="1129" w:type="dxa"/>
          </w:tcPr>
          <w:p w14:paraId="28BBBB8F" w14:textId="5B62B66C" w:rsidR="000700F7" w:rsidRPr="00225AA3" w:rsidRDefault="005A79FF" w:rsidP="002F0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701" w:type="dxa"/>
          </w:tcPr>
          <w:p w14:paraId="451714EC" w14:textId="398701B3" w:rsidR="000700F7" w:rsidRPr="00225AA3" w:rsidRDefault="005D189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1.6)</w:t>
            </w:r>
          </w:p>
        </w:tc>
        <w:tc>
          <w:tcPr>
            <w:tcW w:w="1984" w:type="dxa"/>
          </w:tcPr>
          <w:p w14:paraId="564FB4E0" w14:textId="66A398F4" w:rsidR="000700F7" w:rsidRPr="00225AA3" w:rsidRDefault="005D189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6.9)</w:t>
            </w:r>
          </w:p>
        </w:tc>
        <w:tc>
          <w:tcPr>
            <w:tcW w:w="1194" w:type="dxa"/>
          </w:tcPr>
          <w:p w14:paraId="49D3F90E" w14:textId="1B364F4B" w:rsidR="000700F7" w:rsidRPr="00225AA3" w:rsidRDefault="005D189E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</w:tr>
      <w:tr w:rsidR="000700F7" w:rsidRPr="00225AA3" w14:paraId="6612B0BB" w14:textId="64066C32" w:rsidTr="006D7B83">
        <w:tc>
          <w:tcPr>
            <w:tcW w:w="4531" w:type="dxa"/>
          </w:tcPr>
          <w:p w14:paraId="56E4BCE5" w14:textId="060BE049" w:rsidR="000700F7" w:rsidRPr="00225AA3" w:rsidRDefault="000700F7" w:rsidP="000700F7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Not very practical</w:t>
            </w:r>
          </w:p>
        </w:tc>
        <w:tc>
          <w:tcPr>
            <w:tcW w:w="1701" w:type="dxa"/>
          </w:tcPr>
          <w:p w14:paraId="202F81E6" w14:textId="0566BCB9" w:rsidR="000700F7" w:rsidRPr="00225AA3" w:rsidRDefault="005A79FF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(20.3)</w:t>
            </w:r>
          </w:p>
        </w:tc>
        <w:tc>
          <w:tcPr>
            <w:tcW w:w="1701" w:type="dxa"/>
          </w:tcPr>
          <w:p w14:paraId="59970CD3" w14:textId="664BAD0B" w:rsidR="000700F7" w:rsidRPr="00225AA3" w:rsidRDefault="005A79FF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24.0)</w:t>
            </w:r>
          </w:p>
        </w:tc>
        <w:tc>
          <w:tcPr>
            <w:tcW w:w="1129" w:type="dxa"/>
          </w:tcPr>
          <w:p w14:paraId="12D3E44E" w14:textId="5E00C6C7" w:rsidR="000700F7" w:rsidRPr="00225AA3" w:rsidRDefault="005A79FF" w:rsidP="002F0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1701" w:type="dxa"/>
          </w:tcPr>
          <w:p w14:paraId="65EA3C28" w14:textId="7020FAC1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3.5)</w:t>
            </w:r>
          </w:p>
        </w:tc>
        <w:tc>
          <w:tcPr>
            <w:tcW w:w="1984" w:type="dxa"/>
          </w:tcPr>
          <w:p w14:paraId="49012EFF" w14:textId="3759269F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5.4)</w:t>
            </w:r>
          </w:p>
        </w:tc>
        <w:tc>
          <w:tcPr>
            <w:tcW w:w="1194" w:type="dxa"/>
          </w:tcPr>
          <w:p w14:paraId="65719965" w14:textId="08B5FA2F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0700F7" w:rsidRPr="00225AA3" w14:paraId="3D8B7F28" w14:textId="5216B2B9" w:rsidTr="006D7B83">
        <w:tc>
          <w:tcPr>
            <w:tcW w:w="4531" w:type="dxa"/>
          </w:tcPr>
          <w:p w14:paraId="7612ECD8" w14:textId="15F67E9C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Too difficult</w:t>
            </w:r>
          </w:p>
        </w:tc>
        <w:tc>
          <w:tcPr>
            <w:tcW w:w="1701" w:type="dxa"/>
          </w:tcPr>
          <w:p w14:paraId="4F14FE6C" w14:textId="752D8DCC" w:rsidR="000700F7" w:rsidRPr="00225AA3" w:rsidRDefault="005A79FF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9.4)</w:t>
            </w:r>
          </w:p>
        </w:tc>
        <w:tc>
          <w:tcPr>
            <w:tcW w:w="1701" w:type="dxa"/>
          </w:tcPr>
          <w:p w14:paraId="73715B0F" w14:textId="3F48BD1D" w:rsidR="000700F7" w:rsidRPr="00225AA3" w:rsidRDefault="005A79FF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14.3)</w:t>
            </w:r>
          </w:p>
        </w:tc>
        <w:tc>
          <w:tcPr>
            <w:tcW w:w="1129" w:type="dxa"/>
          </w:tcPr>
          <w:p w14:paraId="5EBF48E1" w14:textId="63E1C9C1" w:rsidR="000700F7" w:rsidRPr="00225AA3" w:rsidRDefault="00DA7B36" w:rsidP="002F0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701" w:type="dxa"/>
          </w:tcPr>
          <w:p w14:paraId="6B5BD872" w14:textId="10040160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7.8)</w:t>
            </w:r>
          </w:p>
        </w:tc>
        <w:tc>
          <w:tcPr>
            <w:tcW w:w="1984" w:type="dxa"/>
          </w:tcPr>
          <w:p w14:paraId="11FADE7F" w14:textId="6C931BBB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10.2)</w:t>
            </w:r>
          </w:p>
        </w:tc>
        <w:tc>
          <w:tcPr>
            <w:tcW w:w="1194" w:type="dxa"/>
          </w:tcPr>
          <w:p w14:paraId="4BD346C9" w14:textId="0A7E28D1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</w:tr>
      <w:tr w:rsidR="000700F7" w:rsidRPr="00225AA3" w14:paraId="52C1E4AD" w14:textId="034F7639" w:rsidTr="006D7B83">
        <w:tc>
          <w:tcPr>
            <w:tcW w:w="4531" w:type="dxa"/>
          </w:tcPr>
          <w:p w14:paraId="2B99F12E" w14:textId="0D9DB684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>Too easy</w:t>
            </w:r>
          </w:p>
        </w:tc>
        <w:tc>
          <w:tcPr>
            <w:tcW w:w="1701" w:type="dxa"/>
          </w:tcPr>
          <w:p w14:paraId="4BC64EC5" w14:textId="5498F5D2" w:rsidR="000700F7" w:rsidRPr="00225AA3" w:rsidRDefault="00C56E26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3.3)</w:t>
            </w:r>
          </w:p>
        </w:tc>
        <w:tc>
          <w:tcPr>
            <w:tcW w:w="1701" w:type="dxa"/>
          </w:tcPr>
          <w:p w14:paraId="11C8CC56" w14:textId="4D663916" w:rsidR="000700F7" w:rsidRPr="00225AA3" w:rsidRDefault="00C56E26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.6)</w:t>
            </w:r>
          </w:p>
        </w:tc>
        <w:tc>
          <w:tcPr>
            <w:tcW w:w="1129" w:type="dxa"/>
          </w:tcPr>
          <w:p w14:paraId="5F53C0E1" w14:textId="1C9A6FA1" w:rsidR="000700F7" w:rsidRPr="00225AA3" w:rsidRDefault="00C56E26" w:rsidP="002F0E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701" w:type="dxa"/>
          </w:tcPr>
          <w:p w14:paraId="2B1B5613" w14:textId="063D5A56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0)</w:t>
            </w:r>
          </w:p>
        </w:tc>
        <w:tc>
          <w:tcPr>
            <w:tcW w:w="1984" w:type="dxa"/>
          </w:tcPr>
          <w:p w14:paraId="2533E8B4" w14:textId="5970011C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)</w:t>
            </w:r>
          </w:p>
        </w:tc>
        <w:tc>
          <w:tcPr>
            <w:tcW w:w="1194" w:type="dxa"/>
          </w:tcPr>
          <w:p w14:paraId="1A771D16" w14:textId="22ED9028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</w:tr>
      <w:tr w:rsidR="000700F7" w:rsidRPr="00225AA3" w14:paraId="554D7BD3" w14:textId="66A38732" w:rsidTr="006D7B83">
        <w:tc>
          <w:tcPr>
            <w:tcW w:w="4531" w:type="dxa"/>
          </w:tcPr>
          <w:p w14:paraId="736EAF84" w14:textId="317DACB9" w:rsidR="000700F7" w:rsidRPr="00225AA3" w:rsidRDefault="000700F7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</w:t>
            </w:r>
            <w:r w:rsidRPr="00D94C64">
              <w:rPr>
                <w:rFonts w:ascii="Times New Roman" w:hAnsi="Times New Roman" w:cs="Times New Roman"/>
                <w:sz w:val="18"/>
                <w:szCs w:val="18"/>
              </w:rPr>
              <w:t xml:space="preserve">ontinuity across course sections 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adequate</w:t>
            </w:r>
          </w:p>
        </w:tc>
        <w:tc>
          <w:tcPr>
            <w:tcW w:w="1701" w:type="dxa"/>
          </w:tcPr>
          <w:p w14:paraId="78503FA7" w14:textId="1ED82056" w:rsidR="000700F7" w:rsidRPr="00225AA3" w:rsidRDefault="00581F6B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5.2)</w:t>
            </w:r>
          </w:p>
        </w:tc>
        <w:tc>
          <w:tcPr>
            <w:tcW w:w="1701" w:type="dxa"/>
          </w:tcPr>
          <w:p w14:paraId="39A6EEAB" w14:textId="107860A5" w:rsidR="000700F7" w:rsidRPr="00225AA3" w:rsidRDefault="00581F6B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22.1)</w:t>
            </w:r>
          </w:p>
        </w:tc>
        <w:tc>
          <w:tcPr>
            <w:tcW w:w="1129" w:type="dxa"/>
          </w:tcPr>
          <w:p w14:paraId="541ED97B" w14:textId="2D50C711" w:rsidR="000700F7" w:rsidRPr="004A17F9" w:rsidRDefault="00F3111D" w:rsidP="00F311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17F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A17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41</w:t>
            </w:r>
          </w:p>
        </w:tc>
        <w:tc>
          <w:tcPr>
            <w:tcW w:w="1701" w:type="dxa"/>
          </w:tcPr>
          <w:p w14:paraId="3E8A28D6" w14:textId="37357A91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1.8)</w:t>
            </w:r>
          </w:p>
        </w:tc>
        <w:tc>
          <w:tcPr>
            <w:tcW w:w="1984" w:type="dxa"/>
          </w:tcPr>
          <w:p w14:paraId="7FA3D23A" w14:textId="0103E793" w:rsidR="000700F7" w:rsidRPr="00225AA3" w:rsidRDefault="00787765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5)</w:t>
            </w:r>
          </w:p>
        </w:tc>
        <w:tc>
          <w:tcPr>
            <w:tcW w:w="1194" w:type="dxa"/>
          </w:tcPr>
          <w:p w14:paraId="2A866E78" w14:textId="26090EA5" w:rsidR="000700F7" w:rsidRPr="00225AA3" w:rsidRDefault="00312ECD" w:rsidP="000700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</w:tr>
    </w:tbl>
    <w:p w14:paraId="7B059D2D" w14:textId="164F1113" w:rsidR="00AA55E2" w:rsidRPr="006D7B83" w:rsidRDefault="00AA55E2" w:rsidP="00AA55E2">
      <w:pPr>
        <w:rPr>
          <w:rFonts w:ascii="Times New Roman" w:hAnsi="Times New Roman" w:cs="Times New Roman" w:hint="eastAsia"/>
        </w:rPr>
      </w:pPr>
    </w:p>
    <w:sectPr w:rsidR="00AA55E2" w:rsidRPr="006D7B83" w:rsidSect="000964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6D7F9" w14:textId="77777777" w:rsidR="00BF334D" w:rsidRDefault="00BF334D" w:rsidP="009347EB">
      <w:r>
        <w:separator/>
      </w:r>
    </w:p>
  </w:endnote>
  <w:endnote w:type="continuationSeparator" w:id="0">
    <w:p w14:paraId="52ED991B" w14:textId="77777777" w:rsidR="00BF334D" w:rsidRDefault="00BF334D" w:rsidP="00934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4136A" w14:textId="77777777" w:rsidR="00BF334D" w:rsidRDefault="00BF334D" w:rsidP="009347EB">
      <w:r>
        <w:separator/>
      </w:r>
    </w:p>
  </w:footnote>
  <w:footnote w:type="continuationSeparator" w:id="0">
    <w:p w14:paraId="60AD06E4" w14:textId="77777777" w:rsidR="00BF334D" w:rsidRDefault="00BF334D" w:rsidP="009347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1C"/>
    <w:rsid w:val="000101C8"/>
    <w:rsid w:val="00014512"/>
    <w:rsid w:val="000211A9"/>
    <w:rsid w:val="00026C84"/>
    <w:rsid w:val="0003386B"/>
    <w:rsid w:val="00036436"/>
    <w:rsid w:val="00065BD7"/>
    <w:rsid w:val="000700F7"/>
    <w:rsid w:val="0007072F"/>
    <w:rsid w:val="000924A2"/>
    <w:rsid w:val="0009646A"/>
    <w:rsid w:val="000F0438"/>
    <w:rsid w:val="0011671F"/>
    <w:rsid w:val="001A0BF1"/>
    <w:rsid w:val="001B73A0"/>
    <w:rsid w:val="001C06E1"/>
    <w:rsid w:val="001E69E0"/>
    <w:rsid w:val="00201204"/>
    <w:rsid w:val="00225AA3"/>
    <w:rsid w:val="002439F6"/>
    <w:rsid w:val="002448CA"/>
    <w:rsid w:val="002526D8"/>
    <w:rsid w:val="00253BF4"/>
    <w:rsid w:val="00257CD1"/>
    <w:rsid w:val="00262680"/>
    <w:rsid w:val="002735D7"/>
    <w:rsid w:val="0028134C"/>
    <w:rsid w:val="002818FB"/>
    <w:rsid w:val="002F0E46"/>
    <w:rsid w:val="00303DC9"/>
    <w:rsid w:val="00312ECD"/>
    <w:rsid w:val="00314D06"/>
    <w:rsid w:val="003270B9"/>
    <w:rsid w:val="00330C9D"/>
    <w:rsid w:val="00347581"/>
    <w:rsid w:val="003615EE"/>
    <w:rsid w:val="0038102C"/>
    <w:rsid w:val="00395D51"/>
    <w:rsid w:val="00425A1B"/>
    <w:rsid w:val="00430C72"/>
    <w:rsid w:val="00474CDE"/>
    <w:rsid w:val="0047557E"/>
    <w:rsid w:val="0048107F"/>
    <w:rsid w:val="004A17F9"/>
    <w:rsid w:val="004A4EB3"/>
    <w:rsid w:val="004D0C8A"/>
    <w:rsid w:val="004F2F37"/>
    <w:rsid w:val="004F7E66"/>
    <w:rsid w:val="00512D02"/>
    <w:rsid w:val="00513836"/>
    <w:rsid w:val="00527A82"/>
    <w:rsid w:val="00565A92"/>
    <w:rsid w:val="0057554E"/>
    <w:rsid w:val="00581F6B"/>
    <w:rsid w:val="005A79FF"/>
    <w:rsid w:val="005B2F9C"/>
    <w:rsid w:val="005B6319"/>
    <w:rsid w:val="005D189E"/>
    <w:rsid w:val="005D2560"/>
    <w:rsid w:val="005D5454"/>
    <w:rsid w:val="006050C3"/>
    <w:rsid w:val="0060722D"/>
    <w:rsid w:val="00665A81"/>
    <w:rsid w:val="00666E8E"/>
    <w:rsid w:val="00682CFD"/>
    <w:rsid w:val="0068738F"/>
    <w:rsid w:val="00693CF8"/>
    <w:rsid w:val="006A1688"/>
    <w:rsid w:val="006C55C1"/>
    <w:rsid w:val="006C752D"/>
    <w:rsid w:val="006D7B83"/>
    <w:rsid w:val="006F0750"/>
    <w:rsid w:val="00701296"/>
    <w:rsid w:val="00705398"/>
    <w:rsid w:val="00711764"/>
    <w:rsid w:val="007225F4"/>
    <w:rsid w:val="00740B2B"/>
    <w:rsid w:val="0075112A"/>
    <w:rsid w:val="00771BD2"/>
    <w:rsid w:val="00787765"/>
    <w:rsid w:val="007B6B76"/>
    <w:rsid w:val="007C6599"/>
    <w:rsid w:val="007E6467"/>
    <w:rsid w:val="00853593"/>
    <w:rsid w:val="008938F9"/>
    <w:rsid w:val="008A7C06"/>
    <w:rsid w:val="00916EC2"/>
    <w:rsid w:val="009347EB"/>
    <w:rsid w:val="009404D7"/>
    <w:rsid w:val="00947E51"/>
    <w:rsid w:val="00964C77"/>
    <w:rsid w:val="009728B0"/>
    <w:rsid w:val="00982427"/>
    <w:rsid w:val="00A12E41"/>
    <w:rsid w:val="00AA2571"/>
    <w:rsid w:val="00AA55E2"/>
    <w:rsid w:val="00B12905"/>
    <w:rsid w:val="00B157B9"/>
    <w:rsid w:val="00B46A2E"/>
    <w:rsid w:val="00B96427"/>
    <w:rsid w:val="00BC0176"/>
    <w:rsid w:val="00BD68C8"/>
    <w:rsid w:val="00BE2671"/>
    <w:rsid w:val="00BE3EEB"/>
    <w:rsid w:val="00BE6C1C"/>
    <w:rsid w:val="00BF1FFC"/>
    <w:rsid w:val="00BF334D"/>
    <w:rsid w:val="00C34F0C"/>
    <w:rsid w:val="00C56E26"/>
    <w:rsid w:val="00C60A2E"/>
    <w:rsid w:val="00C61570"/>
    <w:rsid w:val="00CC4E74"/>
    <w:rsid w:val="00CD28E1"/>
    <w:rsid w:val="00D01F05"/>
    <w:rsid w:val="00D02AFF"/>
    <w:rsid w:val="00D2061A"/>
    <w:rsid w:val="00D41CF7"/>
    <w:rsid w:val="00D77EE7"/>
    <w:rsid w:val="00DA51CE"/>
    <w:rsid w:val="00DA7B36"/>
    <w:rsid w:val="00DC3357"/>
    <w:rsid w:val="00DE2D78"/>
    <w:rsid w:val="00DE6D87"/>
    <w:rsid w:val="00DF3775"/>
    <w:rsid w:val="00DF5D3B"/>
    <w:rsid w:val="00E00B45"/>
    <w:rsid w:val="00E21D00"/>
    <w:rsid w:val="00E33407"/>
    <w:rsid w:val="00E41F07"/>
    <w:rsid w:val="00E6303D"/>
    <w:rsid w:val="00E63926"/>
    <w:rsid w:val="00E81FDD"/>
    <w:rsid w:val="00E96D8F"/>
    <w:rsid w:val="00EB2126"/>
    <w:rsid w:val="00EF7305"/>
    <w:rsid w:val="00F20D0A"/>
    <w:rsid w:val="00F3111D"/>
    <w:rsid w:val="00F33690"/>
    <w:rsid w:val="00F42A69"/>
    <w:rsid w:val="00F81B13"/>
    <w:rsid w:val="00FA562B"/>
    <w:rsid w:val="00FD41E7"/>
    <w:rsid w:val="00FF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FDD0E"/>
  <w15:chartTrackingRefBased/>
  <w15:docId w15:val="{1B21B0C9-38D7-4FE3-BD7F-CF3D7079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7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47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47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47EB"/>
    <w:rPr>
      <w:sz w:val="18"/>
      <w:szCs w:val="18"/>
    </w:rPr>
  </w:style>
  <w:style w:type="table" w:styleId="a7">
    <w:name w:val="Table Grid"/>
    <w:basedOn w:val="a1"/>
    <w:uiPriority w:val="39"/>
    <w:rsid w:val="00AA5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252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angmang</dc:creator>
  <cp:keywords/>
  <dc:description/>
  <cp:lastModifiedBy>Xu Mangmang</cp:lastModifiedBy>
  <cp:revision>158</cp:revision>
  <dcterms:created xsi:type="dcterms:W3CDTF">2023-03-03T07:55:00Z</dcterms:created>
  <dcterms:modified xsi:type="dcterms:W3CDTF">2023-08-20T16:14:00Z</dcterms:modified>
</cp:coreProperties>
</file>